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2078"/>
        <w:gridCol w:w="2078"/>
        <w:gridCol w:w="2078"/>
        <w:gridCol w:w="2078"/>
      </w:tblGrid>
      <w:tr w:rsidR="00F4365F" w:rsidRPr="002517B7" w:rsidTr="00512D43">
        <w:tc>
          <w:tcPr>
            <w:tcW w:w="1038" w:type="dxa"/>
            <w:tcBorders>
              <w:top w:val="single" w:sz="4" w:space="0" w:color="auto"/>
            </w:tcBorders>
          </w:tcPr>
          <w:p w:rsidR="00F4365F" w:rsidRPr="002517B7" w:rsidRDefault="00F4365F" w:rsidP="00F4365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156" w:type="dxa"/>
            <w:gridSpan w:val="2"/>
            <w:tcBorders>
              <w:top w:val="single" w:sz="4" w:space="0" w:color="auto"/>
            </w:tcBorders>
          </w:tcPr>
          <w:p w:rsidR="00F4365F" w:rsidRPr="002517B7" w:rsidRDefault="00CF11C5" w:rsidP="00F4365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  <w:r w:rsidR="002B06AD"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56" w:type="dxa"/>
            <w:gridSpan w:val="2"/>
            <w:tcBorders>
              <w:top w:val="single" w:sz="4" w:space="0" w:color="auto"/>
            </w:tcBorders>
          </w:tcPr>
          <w:p w:rsidR="00F4365F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</w:tr>
      <w:tr w:rsidR="00CF11C5" w:rsidRPr="002517B7" w:rsidTr="00512D43">
        <w:tc>
          <w:tcPr>
            <w:tcW w:w="103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ample date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2B06AD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  <w:r w:rsidR="002B06AD"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11C5" w:rsidRPr="002517B7" w:rsidRDefault="002B06AD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2B06AD" w:rsidRPr="002517B7" w:rsidRDefault="00CF11C5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  <w:r w:rsidR="002B06AD"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11C5" w:rsidRPr="002517B7" w:rsidRDefault="002B06AD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2B06AD" w:rsidRPr="002517B7" w:rsidRDefault="00CF11C5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  <w:r w:rsidR="002B06AD"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11C5" w:rsidRPr="002517B7" w:rsidRDefault="002B06AD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2B06AD" w:rsidRPr="002517B7" w:rsidRDefault="00CF11C5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  <w:r w:rsidR="002B06AD"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11C5" w:rsidRPr="002517B7" w:rsidRDefault="002B06AD" w:rsidP="002B06A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11C5" w:rsidRPr="002517B7" w:rsidTr="00512D43">
        <w:trPr>
          <w:trHeight w:val="269"/>
        </w:trPr>
        <w:tc>
          <w:tcPr>
            <w:tcW w:w="1038" w:type="dxa"/>
            <w:tcBorders>
              <w:top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F11C5" w:rsidRPr="002517B7" w:rsidTr="00512D43">
        <w:tc>
          <w:tcPr>
            <w:tcW w:w="103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F11C5" w:rsidRPr="002517B7" w:rsidTr="00512D43">
        <w:tc>
          <w:tcPr>
            <w:tcW w:w="103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78" w:type="dxa"/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F11C5" w:rsidRPr="002517B7" w:rsidTr="00512D43">
        <w:tc>
          <w:tcPr>
            <w:tcW w:w="103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CF11C5" w:rsidRPr="002517B7" w:rsidRDefault="00CF11C5" w:rsidP="00CF11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B473FB" w:rsidRPr="002517B7" w:rsidRDefault="00B473FB" w:rsidP="00A3342A">
      <w:pPr>
        <w:rPr>
          <w:sz w:val="24"/>
          <w:szCs w:val="24"/>
        </w:rPr>
      </w:pPr>
    </w:p>
    <w:sectPr w:rsidR="00B473FB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107A78"/>
    <w:rsid w:val="00164F91"/>
    <w:rsid w:val="001B0157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7318DF"/>
    <w:rsid w:val="00963A20"/>
    <w:rsid w:val="009C3F2E"/>
    <w:rsid w:val="00A3342A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5:58:00Z</dcterms:created>
  <dcterms:modified xsi:type="dcterms:W3CDTF">2015-02-02T17:03:00Z</dcterms:modified>
</cp:coreProperties>
</file>